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B5A" w:rsidRPr="00C24815" w:rsidRDefault="00477EF3" w:rsidP="002F5B5A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16"/>
        </w:rPr>
      </w:pPr>
      <w:r>
        <w:rPr>
          <w:rFonts w:ascii="Times New Roman" w:hAnsi="Times New Roman" w:cs="Times New Roman"/>
          <w:color w:val="000000" w:themeColor="text1"/>
          <w:sz w:val="24"/>
          <w:szCs w:val="16"/>
          <w:lang w:val="en-US"/>
        </w:rPr>
        <w:t xml:space="preserve">Additional file 2: </w:t>
      </w:r>
      <w:r w:rsidR="002F5B5A">
        <w:rPr>
          <w:rFonts w:ascii="Times New Roman" w:hAnsi="Times New Roman" w:cs="Times New Roman" w:hint="eastAsia"/>
          <w:color w:val="000000" w:themeColor="text1"/>
          <w:sz w:val="24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16"/>
          <w:lang w:val="en-US"/>
        </w:rPr>
        <w:t>S</w:t>
      </w:r>
      <w:bookmarkStart w:id="0" w:name="_GoBack"/>
      <w:bookmarkEnd w:id="0"/>
      <w:r w:rsidR="002F5B5A">
        <w:rPr>
          <w:rFonts w:ascii="Times New Roman" w:hAnsi="Times New Roman" w:cs="Times New Roman" w:hint="eastAsia"/>
          <w:color w:val="000000" w:themeColor="text1"/>
          <w:sz w:val="24"/>
          <w:szCs w:val="16"/>
          <w:lang w:val="en-US"/>
        </w:rPr>
        <w:t xml:space="preserve">1. </w:t>
      </w:r>
      <w:r w:rsidR="002F5B5A" w:rsidRPr="00C24815">
        <w:rPr>
          <w:rFonts w:ascii="Times New Roman" w:hAnsi="Times New Roman" w:cs="Times New Roman"/>
          <w:b/>
          <w:color w:val="000000" w:themeColor="text1"/>
          <w:sz w:val="24"/>
          <w:szCs w:val="16"/>
        </w:rPr>
        <w:t>List of primers and sequence information</w:t>
      </w:r>
    </w:p>
    <w:tbl>
      <w:tblPr>
        <w:tblW w:w="75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077"/>
        <w:gridCol w:w="3054"/>
      </w:tblGrid>
      <w:tr w:rsidR="002F5B5A" w:rsidRPr="00B813C2" w:rsidTr="000E4826">
        <w:trPr>
          <w:trHeight w:val="372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vPUB No.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Forward primer (5'</w:t>
            </w:r>
            <w:r w:rsidRPr="00B813C2">
              <w:rPr>
                <w:rFonts w:ascii="Malgun Gothic" w:eastAsia="Malgun Gothic" w:hAnsi="Malgun Gothic" w:cs="Arial" w:hint="eastAsia"/>
                <w:b/>
                <w:bCs/>
                <w:color w:val="000000"/>
                <w:kern w:val="0"/>
                <w:szCs w:val="20"/>
              </w:rPr>
              <w:t>→</w:t>
            </w:r>
            <w:r w:rsidRPr="00B813C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3')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everse primer (5'</w:t>
            </w:r>
            <w:r w:rsidRPr="00B813C2">
              <w:rPr>
                <w:rFonts w:ascii="Dotum" w:eastAsia="Dotum" w:hAnsi="Dotum" w:cs="Arial" w:hint="eastAsia"/>
                <w:b/>
                <w:bCs/>
                <w:color w:val="000000"/>
                <w:kern w:val="0"/>
                <w:szCs w:val="20"/>
              </w:rPr>
              <w:t>→</w:t>
            </w:r>
            <w:r w:rsidRPr="00B813C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3')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1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ACGTCGTCCAGCTGATTT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CCAGATCTTCCTGCGTT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2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ACGTGATGCACATAGCC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CCTGTTGCTCCCAAAT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3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GCCCCATCTCTCTCGATC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TTCTTGAGCGCCTTGTT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4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GCAGTGCTCATTCCTGCA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TCCTTGTTGGGGCTGTA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5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TTGAAAGAGCCCAGGCAG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CGAAGGACTTGAGCACT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TCCATCAAGCGGTGGATC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TTGCTGCTTTGCTGTTCG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7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TATCATGAGCTCCGGCAC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GCACCAGGTGGACTAACT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8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GCGAATCAGGCACATTGG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CTTGCTTCCTCGTCGTCT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09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TGGAGAAGTTGCTGACGG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AATTGCCCTCTCATGCGG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3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AGTACGCCGAGGAGATTG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GACCGTAGAGGCTGACCA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4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GACACTGGTGAGCGGAAT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GCTTGTGGCACTTTTCA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5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TGTGTGCATGCTCAAGTGC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GCTAAGTGCCTCCATTG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6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TAGCCAAGGCTCACACC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GTATTTGAGCACCCAGCC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8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GAGCATTGCATCGGTTCC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AGTGCAGGGATGACACC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19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AAGGTCCAGGAGAACACG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CATGGACAGGCTGAAGAG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0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TCCAGGACAACACGGTCAC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CTGCCGTTCTTGAGGAC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1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ACCTCTCAACGCATGCAGA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CATCAGCAGAGCCAAAGC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2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GCTCCAAGCAATGAGGGAG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CAAGAGAAGCCAGTGAGCC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GGATCTTGGGATCGCCT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AGATGGGAGCCTTGATG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AGAAGGTACTGCGGGTG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CCTTCTCCTTGGTCTTG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AACGCGGGATTGTGTTT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TTCTCCACCACCTTCCC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CGTCCTCGGAGATCACA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CCTCTCCATCTTCGTCC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CGCTAGAATCCGTCGTG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ATGGCGGTGGTCTTGGA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CGGACAAGAAACCGCTA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CGCATCTCTTTGCTCTC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2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TCGTCACGGCATACTAC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TCTCGCTCGTCCCCTT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CTCCACTTCTGTCACTC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GGAGAGCAGGTTCTTG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GAAGCAAGTTCCACGCAA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AGCTCCATGATCCCCTT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TGACTGGTAAACGGCCT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CAAGCCCAAACTCCGCT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TTGTTGAGTCCCTCGTC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GCTTCCGCTTCATAGGT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AAAAAGGGCACACCACC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AGGAGGACGTTTTCAG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GGCGTACGAAGAGACTC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TCGTCAGACTCTCCTCC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TCTGATGCGGTTGCTGAC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CTGCTTTCGTTCATACC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3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CAGGACATCCTCAAGCA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AGCGTCTCAGCCTCTGT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CGCATAACCGAGATGGA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GTTATCGCGGCATCTCT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HvPUB4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GGGAGCATATCCAAGCG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TCCTGCTGTAACTGCTG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GAGGAGCCAGTTGCAAG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CAGCACTTGCAGAAAA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3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CGTTGCTGTTCTGCTGCT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CTCAGAGACTCCGTGAG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6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GACAAGTGGCCAGAGCTGA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222222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222222"/>
                <w:kern w:val="0"/>
                <w:szCs w:val="20"/>
              </w:rPr>
              <w:t>TGTTGGGCCTGTGTATGGA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TTCGGCGCTGTAGTTG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CTTTGAGAAGCTGGAT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4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AGAAAGCCGTCATCACCG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GATCGACTCGAGAACCAC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AAGTACAAGGACCGCAG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GGTCTTGGAGTCGTAGC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GTTCCTCTGCCCGATCT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TGAAGAACCACCGCTCGA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CAAGCTTCTCCTGGTG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TGGTGAGCTTGCATTTCG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ATGTCCCCGACTTCTTG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TTGCCGCACGACGATAA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AATCTCGCTGGAGCTC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CATTCTTGGATGAGGC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GCTCGAGGATATGGTGC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CCTTGAGATCGGTGGGG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5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CTGCTGGTTCTACAGGT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ACTTGTAAGCATGGCGA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GTGCGCACCATCATAAA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CCAGCAGGAGTATCGCTC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ACCGCTGAGGTTGAAGCT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GTGAGAGGCAAGACCCA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TGATGCACACGCTTCTC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ATCTTCCTCGGCTCCACC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CTGTTGCTGGTTCTG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TCCAGGGAGCCCGAATA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ACTCTACCCAGCGAGTT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TGGCGTATCGGCAAGTA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GGAAAGCTGCAAAGGCT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TGGTGTGGTTCCAGTGCTT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UB6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AGAAGTTTGCCGCACGT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CACACAGTGGACAGGTAA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TI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AGCACGGTATCGTAAG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AGCGACGTACATGGCAG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rx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GCATGGAACAAAACGCT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GTATGTCGGCACAGGA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PR1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CGCAGGACTACGTATCAC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TGCAGTCGTTGATCCTCTG</w:t>
            </w:r>
          </w:p>
        </w:tc>
      </w:tr>
      <w:tr w:rsidR="002F5B5A" w:rsidRPr="00B813C2" w:rsidTr="000E4826">
        <w:trPr>
          <w:trHeight w:val="372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vDh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CAACAGATCAGCACAC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2F5B5A" w:rsidRPr="00B813C2" w:rsidRDefault="002F5B5A" w:rsidP="000E482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B813C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ACTCCTCCACCTTGTCGGT</w:t>
            </w:r>
          </w:p>
        </w:tc>
      </w:tr>
    </w:tbl>
    <w:p w:rsidR="002F5B5A" w:rsidRDefault="002F5B5A" w:rsidP="002F5B5A"/>
    <w:p w:rsidR="002F5B5A" w:rsidRPr="00C50F5A" w:rsidRDefault="002F5B5A" w:rsidP="002F5B5A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16"/>
        </w:rPr>
      </w:pPr>
    </w:p>
    <w:p w:rsidR="00326898" w:rsidRDefault="00477EF3"/>
    <w:sectPr w:rsidR="003268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5B5A"/>
    <w:rsid w:val="002522E1"/>
    <w:rsid w:val="002F5B5A"/>
    <w:rsid w:val="00477EF3"/>
    <w:rsid w:val="004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5A"/>
    <w:pPr>
      <w:widowControl w:val="0"/>
      <w:wordWrap w:val="0"/>
      <w:autoSpaceDE w:val="0"/>
      <w:autoSpaceDN w:val="0"/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5A"/>
    <w:pPr>
      <w:widowControl w:val="0"/>
      <w:wordWrap w:val="0"/>
      <w:autoSpaceDE w:val="0"/>
      <w:autoSpaceDN w:val="0"/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2886</Characters>
  <Application>Microsoft Office Word</Application>
  <DocSecurity>0</DocSecurity>
  <Lines>192</Lines>
  <Paragraphs>19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석근</dc:creator>
  <cp:keywords/>
  <dc:description/>
  <cp:lastModifiedBy>AFRENACIA</cp:lastModifiedBy>
  <cp:revision>2</cp:revision>
  <dcterms:created xsi:type="dcterms:W3CDTF">2019-01-29T13:08:00Z</dcterms:created>
  <dcterms:modified xsi:type="dcterms:W3CDTF">2019-04-22T01:02:00Z</dcterms:modified>
</cp:coreProperties>
</file>